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6A9F0" w14:textId="4A845710" w:rsidR="009261A3" w:rsidRDefault="009261A3" w:rsidP="009261A3">
      <w:pPr>
        <w:pBdr>
          <w:top w:val="single" w:sz="4" w:space="1" w:color="auto"/>
        </w:pBdr>
        <w:tabs>
          <w:tab w:val="left" w:pos="3255"/>
        </w:tabs>
        <w:ind w:left="-140" w:firstLine="140"/>
        <w:rPr>
          <w:rFonts w:asciiTheme="minorBidi" w:hAnsiTheme="minorBidi"/>
          <w:lang w:val="en-GB"/>
        </w:rPr>
      </w:pPr>
    </w:p>
    <w:tbl>
      <w:tblPr>
        <w:tblStyle w:val="TableGrid"/>
        <w:tblpPr w:leftFromText="180" w:rightFromText="180" w:vertAnchor="page" w:horzAnchor="margin" w:tblpY="2596"/>
        <w:tblW w:w="10206" w:type="dxa"/>
        <w:tblLayout w:type="fixed"/>
        <w:tblLook w:val="04A0" w:firstRow="1" w:lastRow="0" w:firstColumn="1" w:lastColumn="0" w:noHBand="0" w:noVBand="1"/>
      </w:tblPr>
      <w:tblGrid>
        <w:gridCol w:w="3261"/>
        <w:gridCol w:w="1984"/>
        <w:gridCol w:w="1134"/>
        <w:gridCol w:w="284"/>
        <w:gridCol w:w="992"/>
        <w:gridCol w:w="2551"/>
      </w:tblGrid>
      <w:tr w:rsidR="009261A3" w:rsidRPr="000166C3" w14:paraId="3DFA453D" w14:textId="77777777" w:rsidTr="00D85A7A">
        <w:trPr>
          <w:gridAfter w:val="1"/>
          <w:wAfter w:w="2551" w:type="dxa"/>
          <w:trHeight w:val="94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226D1" w14:textId="77777777" w:rsidR="009261A3" w:rsidRPr="001C6088" w:rsidRDefault="009261A3" w:rsidP="00D85A7A">
            <w:pPr>
              <w:spacing w:before="160" w:line="276" w:lineRule="auto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</w:p>
          <w:p w14:paraId="41E7F678" w14:textId="77777777" w:rsidR="009261A3" w:rsidRPr="001C6088" w:rsidRDefault="009261A3" w:rsidP="00D85A7A">
            <w:pPr>
              <w:spacing w:after="40" w:line="276" w:lineRule="auto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1C6088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Variables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72B90" w14:textId="77777777" w:rsidR="009261A3" w:rsidRPr="001C6088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Healthy students</w:t>
            </w:r>
          </w:p>
          <w:p w14:paraId="117F2894" w14:textId="77777777" w:rsidR="009261A3" w:rsidRPr="001C6088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1C6088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(n = </w:t>
            </w:r>
            <w: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22</w:t>
            </w:r>
            <w:r w:rsidRPr="001C6088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47395" w14:textId="77777777" w:rsidR="009261A3" w:rsidRPr="001C6088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b/>
                <w:bCs/>
                <w:iCs/>
                <w:sz w:val="18"/>
                <w:szCs w:val="18"/>
                <w:lang w:val="en-US"/>
              </w:rPr>
              <w:t>Patients</w:t>
            </w:r>
          </w:p>
          <w:p w14:paraId="1B12EF5A" w14:textId="77777777" w:rsidR="009261A3" w:rsidRPr="001C6088" w:rsidRDefault="009261A3" w:rsidP="00D85A7A">
            <w:pPr>
              <w:spacing w:after="40" w:line="276" w:lineRule="auto"/>
              <w:jc w:val="center"/>
              <w:rPr>
                <w:rFonts w:asciiTheme="minorBidi" w:hAnsiTheme="minorBidi"/>
                <w:b/>
                <w:bCs/>
                <w:iCs/>
                <w:sz w:val="18"/>
                <w:szCs w:val="18"/>
                <w:lang w:val="en-US"/>
              </w:rPr>
            </w:pPr>
            <w:r w:rsidRPr="001C6088">
              <w:rPr>
                <w:rFonts w:asciiTheme="minorBidi" w:hAnsiTheme="minorBidi"/>
                <w:b/>
                <w:bCs/>
                <w:iCs/>
                <w:sz w:val="18"/>
                <w:szCs w:val="18"/>
                <w:lang w:val="en-US"/>
              </w:rPr>
              <w:t xml:space="preserve">(n = </w:t>
            </w:r>
            <w:r>
              <w:rPr>
                <w:rFonts w:asciiTheme="minorBidi" w:hAnsiTheme="minorBidi"/>
                <w:b/>
                <w:bCs/>
                <w:iCs/>
                <w:sz w:val="18"/>
                <w:szCs w:val="18"/>
                <w:lang w:val="en-US"/>
              </w:rPr>
              <w:t>128</w:t>
            </w:r>
            <w:r w:rsidRPr="001C6088">
              <w:rPr>
                <w:rFonts w:asciiTheme="minorBidi" w:hAnsiTheme="minorBidi"/>
                <w:b/>
                <w:bCs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50977" w14:textId="77777777" w:rsidR="009261A3" w:rsidRPr="001C6088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8F5CA" w14:textId="77777777" w:rsidR="009261A3" w:rsidRPr="001C6088" w:rsidRDefault="009261A3" w:rsidP="00D85A7A">
            <w:pPr>
              <w:spacing w:after="40" w:line="276" w:lineRule="auto"/>
              <w:jc w:val="center"/>
              <w:rPr>
                <w:rFonts w:asciiTheme="minorBidi" w:hAnsiTheme="minorBidi"/>
                <w:b/>
                <w:bCs/>
                <w:iCs/>
                <w:sz w:val="18"/>
                <w:szCs w:val="18"/>
                <w:lang w:val="en-US"/>
              </w:rPr>
            </w:pPr>
            <w:r w:rsidRPr="000F0873">
              <w:rPr>
                <w:rFonts w:asciiTheme="minorBidi" w:hAnsiTheme="minorBidi"/>
                <w:b/>
                <w:bCs/>
                <w:i/>
                <w:sz w:val="18"/>
                <w:szCs w:val="18"/>
                <w:lang w:val="en-US"/>
              </w:rPr>
              <w:t xml:space="preserve">P </w:t>
            </w:r>
            <w:r>
              <w:rPr>
                <w:rFonts w:asciiTheme="minorBidi" w:hAnsiTheme="minorBidi"/>
                <w:b/>
                <w:bCs/>
                <w:iCs/>
                <w:sz w:val="18"/>
                <w:szCs w:val="18"/>
                <w:lang w:val="en-US"/>
              </w:rPr>
              <w:t>Value</w:t>
            </w:r>
          </w:p>
        </w:tc>
      </w:tr>
      <w:tr w:rsidR="009261A3" w:rsidRPr="00966EDC" w14:paraId="075DE0C0" w14:textId="77777777" w:rsidTr="00D85A7A">
        <w:trPr>
          <w:gridAfter w:val="1"/>
          <w:wAfter w:w="2551" w:type="dxa"/>
          <w:trHeight w:val="256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EFC7E" w14:textId="77777777" w:rsidR="009261A3" w:rsidRDefault="009261A3" w:rsidP="00D85A7A">
            <w:pPr>
              <w:spacing w:before="80" w:line="276" w:lineRule="auto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b/>
                <w:sz w:val="18"/>
                <w:szCs w:val="18"/>
                <w:lang w:val="en-US"/>
              </w:rPr>
              <w:t xml:space="preserve">iPhone 13 + App Watch 7 </w:t>
            </w:r>
          </w:p>
          <w:p w14:paraId="1C69449E" w14:textId="77777777" w:rsidR="009261A3" w:rsidRDefault="009261A3" w:rsidP="00D85A7A">
            <w:pPr>
              <w:spacing w:line="276" w:lineRule="auto"/>
              <w:ind w:firstLine="179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 xml:space="preserve">Mean </w:t>
            </w:r>
            <w:r w:rsidRPr="001C6088">
              <w:rPr>
                <w:rFonts w:asciiTheme="minorBidi" w:hAnsiTheme="minorBidi"/>
                <w:sz w:val="18"/>
                <w:szCs w:val="18"/>
                <w:lang w:val="en-US"/>
              </w:rPr>
              <w:t>difference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 xml:space="preserve">, bpm </w:t>
            </w:r>
          </w:p>
          <w:p w14:paraId="0D7A28E2" w14:textId="77777777" w:rsidR="009261A3" w:rsidRPr="00611D11" w:rsidRDefault="009261A3" w:rsidP="00D85A7A">
            <w:pPr>
              <w:spacing w:line="276" w:lineRule="auto"/>
              <w:ind w:firstLine="179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MAPE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F2485" w14:textId="77777777" w:rsidR="009261A3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02A8C18F" w14:textId="77777777" w:rsidR="009261A3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0.77</w:t>
            </w:r>
          </w:p>
          <w:p w14:paraId="1F164A1E" w14:textId="77777777" w:rsidR="009261A3" w:rsidRPr="001C6088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-0.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61919" w14:textId="77777777" w:rsidR="009261A3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119DA768" w14:textId="77777777" w:rsidR="009261A3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3.02</w:t>
            </w:r>
          </w:p>
          <w:p w14:paraId="682BF3A8" w14:textId="77777777" w:rsidR="009261A3" w:rsidRPr="001C6088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-2.1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F5AAE" w14:textId="77777777" w:rsidR="009261A3" w:rsidRPr="001C6088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6BF92" w14:textId="77777777" w:rsidR="009261A3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05E00F59" w14:textId="77777777" w:rsidR="009261A3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.611</w:t>
            </w:r>
          </w:p>
          <w:p w14:paraId="7FB96B7F" w14:textId="77777777" w:rsidR="009261A3" w:rsidRPr="001C6088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.559</w:t>
            </w:r>
          </w:p>
        </w:tc>
      </w:tr>
      <w:tr w:rsidR="009261A3" w:rsidRPr="00355F6D" w14:paraId="2086E915" w14:textId="77777777" w:rsidTr="00D85A7A">
        <w:trPr>
          <w:gridAfter w:val="1"/>
          <w:wAfter w:w="2551" w:type="dxa"/>
          <w:trHeight w:val="4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783D1BC" w14:textId="77777777" w:rsidR="009261A3" w:rsidRDefault="009261A3" w:rsidP="00D85A7A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166C3">
              <w:rPr>
                <w:rFonts w:ascii="Arial" w:hAnsi="Arial" w:cs="Arial"/>
                <w:b/>
                <w:sz w:val="18"/>
                <w:szCs w:val="18"/>
                <w:lang w:val="en-US"/>
              </w:rPr>
              <w:t>iPhone SE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+ App Watch 13</w:t>
            </w:r>
          </w:p>
          <w:p w14:paraId="5711E4AC" w14:textId="77777777" w:rsidR="009261A3" w:rsidRDefault="009261A3" w:rsidP="00D85A7A">
            <w:pPr>
              <w:spacing w:line="276" w:lineRule="auto"/>
              <w:ind w:firstLine="179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 xml:space="preserve">Mean </w:t>
            </w:r>
            <w:r w:rsidRPr="001C6088">
              <w:rPr>
                <w:rFonts w:asciiTheme="minorBidi" w:hAnsiTheme="minorBidi"/>
                <w:sz w:val="18"/>
                <w:szCs w:val="18"/>
                <w:lang w:val="en-US"/>
              </w:rPr>
              <w:t>difference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 xml:space="preserve">, bpm </w:t>
            </w:r>
          </w:p>
          <w:p w14:paraId="647E9058" w14:textId="77777777" w:rsidR="009261A3" w:rsidRPr="001C6088" w:rsidRDefault="009261A3" w:rsidP="00D85A7A">
            <w:pPr>
              <w:spacing w:line="276" w:lineRule="auto"/>
              <w:ind w:left="179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MAPE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747574" w14:textId="77777777" w:rsidR="009261A3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1CCADC27" w14:textId="77777777" w:rsidR="009261A3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-0.42</w:t>
            </w:r>
          </w:p>
          <w:p w14:paraId="2D6C850F" w14:textId="77777777" w:rsidR="009261A3" w:rsidRPr="001C6088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394F77" w14:textId="77777777" w:rsidR="009261A3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2CAA58DB" w14:textId="77777777" w:rsidR="009261A3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1.55</w:t>
            </w:r>
          </w:p>
          <w:p w14:paraId="1E1F8E1F" w14:textId="77777777" w:rsidR="009261A3" w:rsidRPr="001C6088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-1.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9BF675" w14:textId="77777777" w:rsidR="009261A3" w:rsidRPr="001C6088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4AAD02" w14:textId="77777777" w:rsidR="009261A3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70DC2301" w14:textId="77777777" w:rsidR="009261A3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.237</w:t>
            </w:r>
          </w:p>
          <w:p w14:paraId="4837D22D" w14:textId="77777777" w:rsidR="009261A3" w:rsidRPr="001C6088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.268</w:t>
            </w:r>
          </w:p>
        </w:tc>
      </w:tr>
      <w:tr w:rsidR="009261A3" w:rsidRPr="00355F6D" w14:paraId="34B84512" w14:textId="77777777" w:rsidTr="00D85A7A">
        <w:trPr>
          <w:gridAfter w:val="1"/>
          <w:wAfter w:w="2551" w:type="dxa"/>
          <w:trHeight w:val="4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2A89135" w14:textId="77777777" w:rsidR="009261A3" w:rsidRPr="000F0873" w:rsidRDefault="009261A3" w:rsidP="00D85A7A">
            <w:pPr>
              <w:spacing w:line="276" w:lineRule="auto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0F0873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Samsung A52 + Sam Watch 4</w:t>
            </w:r>
          </w:p>
          <w:p w14:paraId="47D7A281" w14:textId="77777777" w:rsidR="009261A3" w:rsidRDefault="009261A3" w:rsidP="00D85A7A">
            <w:pPr>
              <w:spacing w:line="276" w:lineRule="auto"/>
              <w:ind w:firstLine="179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 xml:space="preserve">Mean </w:t>
            </w:r>
            <w:r w:rsidRPr="001C6088">
              <w:rPr>
                <w:rFonts w:asciiTheme="minorBidi" w:hAnsiTheme="minorBidi"/>
                <w:sz w:val="18"/>
                <w:szCs w:val="18"/>
                <w:lang w:val="en-US"/>
              </w:rPr>
              <w:t>difference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 xml:space="preserve">, bpm </w:t>
            </w:r>
          </w:p>
          <w:p w14:paraId="3681F945" w14:textId="77777777" w:rsidR="009261A3" w:rsidDel="00966EDC" w:rsidRDefault="009261A3" w:rsidP="00D85A7A">
            <w:pPr>
              <w:spacing w:line="276" w:lineRule="auto"/>
              <w:ind w:left="179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MAPE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448DB4" w14:textId="77777777" w:rsidR="009261A3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67FD10B9" w14:textId="77777777" w:rsidR="009261A3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0.24</w:t>
            </w:r>
          </w:p>
          <w:p w14:paraId="72777D58" w14:textId="77777777" w:rsidR="009261A3" w:rsidDel="00966EDC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1087A3" w14:textId="77777777" w:rsidR="009261A3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2E305CFF" w14:textId="77777777" w:rsidR="009261A3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2.48</w:t>
            </w:r>
          </w:p>
          <w:p w14:paraId="106C61F4" w14:textId="77777777" w:rsidR="009261A3" w:rsidDel="00966EDC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-1.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8F693C6" w14:textId="77777777" w:rsidR="009261A3" w:rsidRPr="001C6088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8FED5F" w14:textId="77777777" w:rsidR="009261A3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2A921235" w14:textId="77777777" w:rsidR="009261A3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.728</w:t>
            </w:r>
          </w:p>
          <w:p w14:paraId="40D133AD" w14:textId="77777777" w:rsidR="009261A3" w:rsidDel="00966EDC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.521</w:t>
            </w:r>
          </w:p>
        </w:tc>
      </w:tr>
      <w:tr w:rsidR="009261A3" w:rsidRPr="00355F6D" w14:paraId="546EFE6D" w14:textId="77777777" w:rsidTr="00D85A7A">
        <w:trPr>
          <w:gridAfter w:val="1"/>
          <w:wAfter w:w="2551" w:type="dxa"/>
          <w:trHeight w:val="40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C3E997C" w14:textId="77777777" w:rsidR="009261A3" w:rsidRDefault="009261A3" w:rsidP="00D85A7A">
            <w:pPr>
              <w:spacing w:line="276" w:lineRule="auto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Google Pixel 6 + Sam Watch 4</w:t>
            </w:r>
          </w:p>
          <w:p w14:paraId="2892EAA3" w14:textId="77777777" w:rsidR="009261A3" w:rsidRDefault="009261A3" w:rsidP="00D85A7A">
            <w:pPr>
              <w:spacing w:line="276" w:lineRule="auto"/>
              <w:ind w:firstLine="179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 xml:space="preserve">Mean </w:t>
            </w:r>
            <w:r w:rsidRPr="001C6088">
              <w:rPr>
                <w:rFonts w:asciiTheme="minorBidi" w:hAnsiTheme="minorBidi"/>
                <w:sz w:val="18"/>
                <w:szCs w:val="18"/>
                <w:lang w:val="en-US"/>
              </w:rPr>
              <w:t>difference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 xml:space="preserve">, bpm </w:t>
            </w:r>
          </w:p>
          <w:p w14:paraId="274038B9" w14:textId="77777777" w:rsidR="009261A3" w:rsidRPr="00355F6D" w:rsidRDefault="009261A3" w:rsidP="00D85A7A">
            <w:pPr>
              <w:spacing w:line="276" w:lineRule="auto"/>
              <w:ind w:left="179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MAPE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CCCBF3" w14:textId="77777777" w:rsidR="009261A3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7CB912B3" w14:textId="77777777" w:rsidR="009261A3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1.30</w:t>
            </w:r>
          </w:p>
          <w:p w14:paraId="630F4CAB" w14:textId="77777777" w:rsidR="009261A3" w:rsidDel="00966EDC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FD2ED6" w14:textId="77777777" w:rsidR="009261A3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77FAA51A" w14:textId="77777777" w:rsidR="009261A3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1.63</w:t>
            </w:r>
          </w:p>
          <w:p w14:paraId="659CBCB8" w14:textId="77777777" w:rsidR="009261A3" w:rsidDel="00966EDC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-0.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00DCCC" w14:textId="77777777" w:rsidR="009261A3" w:rsidRPr="001C6088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2364E9" w14:textId="77777777" w:rsidR="009261A3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05E32094" w14:textId="77777777" w:rsidR="009261A3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.690</w:t>
            </w:r>
          </w:p>
          <w:p w14:paraId="756590C0" w14:textId="77777777" w:rsidR="009261A3" w:rsidDel="00966EDC" w:rsidRDefault="009261A3" w:rsidP="00D85A7A">
            <w:pPr>
              <w:spacing w:line="276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.510</w:t>
            </w:r>
          </w:p>
        </w:tc>
      </w:tr>
      <w:tr w:rsidR="009261A3" w:rsidRPr="002163DF" w14:paraId="3B5E8D3D" w14:textId="77777777" w:rsidTr="00D85A7A">
        <w:trPr>
          <w:trHeight w:val="177"/>
        </w:trPr>
        <w:tc>
          <w:tcPr>
            <w:tcW w:w="1020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1236BFF" w14:textId="77777777" w:rsidR="009261A3" w:rsidRPr="001C6088" w:rsidRDefault="009261A3" w:rsidP="00D85A7A">
            <w:pPr>
              <w:spacing w:before="40"/>
              <w:ind w:left="37" w:firstLine="179"/>
              <w:rPr>
                <w:rFonts w:asciiTheme="minorBidi" w:hAnsiTheme="minorBidi"/>
                <w:sz w:val="18"/>
                <w:szCs w:val="18"/>
                <w:lang w:val="en-GB"/>
              </w:rPr>
            </w:pPr>
            <w:r w:rsidRPr="001C6088">
              <w:rPr>
                <w:rFonts w:asciiTheme="minorBidi" w:hAnsiTheme="minorBidi"/>
                <w:sz w:val="18"/>
                <w:szCs w:val="18"/>
                <w:lang w:val="en-GB"/>
              </w:rPr>
              <w:t xml:space="preserve">The values given are </w:t>
            </w:r>
            <w:r>
              <w:rPr>
                <w:rFonts w:asciiTheme="minorBidi" w:hAnsiTheme="minorBidi"/>
                <w:sz w:val="18"/>
                <w:szCs w:val="18"/>
                <w:lang w:val="en-GB"/>
              </w:rPr>
              <w:t xml:space="preserve">mean </w:t>
            </w:r>
            <w:r w:rsidRPr="001C6088">
              <w:rPr>
                <w:rFonts w:asciiTheme="minorBidi" w:hAnsiTheme="minorBidi"/>
                <w:sz w:val="18"/>
                <w:szCs w:val="18"/>
                <w:lang w:val="en-GB"/>
              </w:rPr>
              <w:t>(</w:t>
            </w:r>
            <w:r>
              <w:rPr>
                <w:rFonts w:asciiTheme="minorBidi" w:hAnsiTheme="minorBidi"/>
                <w:sz w:val="18"/>
                <w:szCs w:val="18"/>
                <w:lang w:val="en-GB"/>
              </w:rPr>
              <w:t>standard deviation</w:t>
            </w:r>
            <w:r w:rsidRPr="001C6088">
              <w:rPr>
                <w:rFonts w:asciiTheme="minorBidi" w:hAnsiTheme="minorBidi"/>
                <w:sz w:val="18"/>
                <w:szCs w:val="18"/>
                <w:lang w:val="en-GB"/>
              </w:rPr>
              <w:t>) unless indicated otherwise</w:t>
            </w:r>
            <w:r>
              <w:rPr>
                <w:rFonts w:asciiTheme="minorBidi" w:hAnsiTheme="minorBidi"/>
                <w:sz w:val="18"/>
                <w:szCs w:val="18"/>
                <w:lang w:val="en-GB"/>
              </w:rPr>
              <w:t>·</w:t>
            </w:r>
          </w:p>
          <w:p w14:paraId="06F2EBA9" w14:textId="77777777" w:rsidR="009261A3" w:rsidRDefault="009261A3" w:rsidP="00D85A7A">
            <w:pPr>
              <w:ind w:left="37" w:firstLine="179"/>
              <w:rPr>
                <w:rFonts w:asciiTheme="minorBidi" w:hAnsiTheme="minorBidi"/>
                <w:sz w:val="18"/>
                <w:szCs w:val="18"/>
                <w:lang w:val="en-GB"/>
              </w:rPr>
            </w:pPr>
            <w:r>
              <w:rPr>
                <w:rFonts w:asciiTheme="minorBidi" w:hAnsiTheme="minorBidi"/>
                <w:sz w:val="18"/>
                <w:szCs w:val="18"/>
                <w:lang w:val="en-GB"/>
              </w:rPr>
              <w:t xml:space="preserve">MAPE: mean absolute percentage; </w:t>
            </w:r>
            <w:proofErr w:type="spellStart"/>
            <w:r>
              <w:rPr>
                <w:rFonts w:asciiTheme="minorBidi" w:hAnsiTheme="minorBidi"/>
                <w:sz w:val="18"/>
                <w:szCs w:val="18"/>
                <w:lang w:val="en-GB"/>
              </w:rPr>
              <w:t>LoA</w:t>
            </w:r>
            <w:proofErr w:type="spellEnd"/>
            <w:r>
              <w:rPr>
                <w:rFonts w:asciiTheme="minorBidi" w:hAnsiTheme="minorBidi"/>
                <w:sz w:val="18"/>
                <w:szCs w:val="18"/>
                <w:lang w:val="en-GB"/>
              </w:rPr>
              <w:t xml:space="preserve">: 95% limits of agreement; bpm: beats per minute; SD: standard </w:t>
            </w:r>
          </w:p>
          <w:p w14:paraId="30475397" w14:textId="77777777" w:rsidR="009261A3" w:rsidRPr="00F87B69" w:rsidRDefault="009261A3" w:rsidP="00D85A7A">
            <w:pPr>
              <w:ind w:left="37" w:firstLine="179"/>
              <w:rPr>
                <w:rFonts w:asciiTheme="minorBidi" w:hAnsiTheme="minorBidi"/>
                <w:sz w:val="18"/>
                <w:szCs w:val="18"/>
                <w:lang w:val="en-GB"/>
              </w:rPr>
            </w:pPr>
            <w:r>
              <w:rPr>
                <w:rFonts w:asciiTheme="minorBidi" w:hAnsiTheme="minorBidi"/>
                <w:sz w:val="18"/>
                <w:szCs w:val="18"/>
                <w:lang w:val="en-GB"/>
              </w:rPr>
              <w:t>deviation·</w:t>
            </w:r>
          </w:p>
        </w:tc>
      </w:tr>
    </w:tbl>
    <w:p w14:paraId="355D3EA5" w14:textId="77777777" w:rsidR="009261A3" w:rsidRDefault="009261A3" w:rsidP="009261A3">
      <w:pPr>
        <w:spacing w:beforeLines="60" w:before="144" w:afterLines="60" w:after="144" w:line="480" w:lineRule="auto"/>
        <w:contextualSpacing/>
        <w:jc w:val="both"/>
        <w:rPr>
          <w:rFonts w:asciiTheme="minorBidi" w:hAnsiTheme="minorBidi"/>
          <w:sz w:val="20"/>
          <w:szCs w:val="20"/>
        </w:rPr>
      </w:pPr>
    </w:p>
    <w:p w14:paraId="5538FF7B" w14:textId="77777777" w:rsidR="009261A3" w:rsidRDefault="009261A3" w:rsidP="009261A3">
      <w:pPr>
        <w:spacing w:beforeLines="60" w:before="144" w:afterLines="60" w:after="144" w:line="480" w:lineRule="auto"/>
        <w:contextualSpacing/>
        <w:jc w:val="both"/>
        <w:rPr>
          <w:rFonts w:asciiTheme="minorBidi" w:hAnsiTheme="minorBidi"/>
          <w:sz w:val="20"/>
          <w:szCs w:val="20"/>
        </w:rPr>
      </w:pPr>
    </w:p>
    <w:p w14:paraId="02D540B7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1A3"/>
    <w:rsid w:val="00027E64"/>
    <w:rsid w:val="00034818"/>
    <w:rsid w:val="000A6A71"/>
    <w:rsid w:val="00132FF4"/>
    <w:rsid w:val="00256EC0"/>
    <w:rsid w:val="002613EC"/>
    <w:rsid w:val="002C1A8F"/>
    <w:rsid w:val="002D097F"/>
    <w:rsid w:val="004C5780"/>
    <w:rsid w:val="005A69FB"/>
    <w:rsid w:val="005E6B42"/>
    <w:rsid w:val="00621E1B"/>
    <w:rsid w:val="0069094B"/>
    <w:rsid w:val="006A7596"/>
    <w:rsid w:val="007037FC"/>
    <w:rsid w:val="007072EA"/>
    <w:rsid w:val="00833350"/>
    <w:rsid w:val="00883C42"/>
    <w:rsid w:val="008C3E44"/>
    <w:rsid w:val="0091558F"/>
    <w:rsid w:val="009261A3"/>
    <w:rsid w:val="009C4A6B"/>
    <w:rsid w:val="00A41CD6"/>
    <w:rsid w:val="00B526DD"/>
    <w:rsid w:val="00B91839"/>
    <w:rsid w:val="00C9346D"/>
    <w:rsid w:val="00CB30CE"/>
    <w:rsid w:val="00DE7E1C"/>
    <w:rsid w:val="00E00A73"/>
    <w:rsid w:val="00E02935"/>
    <w:rsid w:val="00E71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38AC6"/>
  <w15:chartTrackingRefBased/>
  <w15:docId w15:val="{A75B056B-B369-47F8-9BFD-B61024C17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1A3"/>
    <w:rPr>
      <w:kern w:val="0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line="240" w:lineRule="auto"/>
    </w:pPr>
    <w:rPr>
      <w:rFonts w:ascii="Times New Roman" w:hAnsi="Times New Roman"/>
      <w:kern w:val="2"/>
      <w:sz w:val="20"/>
      <w:szCs w:val="20"/>
      <w:lang w:val="en-IN" w:bidi="he-IL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table" w:styleId="TableGrid">
    <w:name w:val="Table Grid"/>
    <w:basedOn w:val="TableNormal"/>
    <w:uiPriority w:val="39"/>
    <w:rsid w:val="009261A3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4-12-12T13:47:00Z</dcterms:created>
  <dcterms:modified xsi:type="dcterms:W3CDTF">2024-12-12T16:17:00Z</dcterms:modified>
</cp:coreProperties>
</file>